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8"/>
          <w:u w:val="single"/>
        </w:rPr>
        <w:t xml:space="preserve">Objective breast tissue image classification using </w:t>
        <w:br/>
        <w:t>Quantitative Transmission ultrasound tomograph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lal Malik Ph.D., John Klock M.D., James Wiskin Ph.D., and Mark Lenox Ph.D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Video Legend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Video 1: 3D visualization of classified connective tissue in a whole breast image volu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Video 2: 3D visualization of classified ductal tissue in a whole breast image volu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Video 3: 3D visualization of classified fat tissue in a whole breast tissue volume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Video 4: 3D visualization of classified glandular tissue in a whole breast tissue volum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20:01:00Z</dcterms:created>
  <dc:creator>Bilal Malik</dc:creator>
  <dc:description/>
  <cp:keywords/>
  <dc:language>en-US</dc:language>
  <cp:lastModifiedBy>Bilal Malik</cp:lastModifiedBy>
  <dcterms:modified xsi:type="dcterms:W3CDTF">2016-10-17T16:20:00Z</dcterms:modified>
  <cp:revision>3</cp:revision>
  <dc:subject/>
  <dc:title/>
</cp:coreProperties>
</file>